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02586" w14:textId="7FC56F5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4B0D1A">
        <w:rPr>
          <w:rFonts w:ascii="Times New Roman" w:hAnsi="Times New Roman" w:cs="Times New Roman"/>
          <w:b/>
          <w:sz w:val="24"/>
          <w:szCs w:val="24"/>
          <w:lang w:eastAsia="ja-JP"/>
        </w:rPr>
        <w:t>5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>. Cognitive and Metacognitive Predictors of Dep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385"/>
        <w:gridCol w:w="1780"/>
        <w:gridCol w:w="1471"/>
        <w:gridCol w:w="1377"/>
      </w:tblGrid>
      <w:tr w:rsidR="00FC3BA7" w:rsidRPr="00FC3BA7" w14:paraId="5419FD1B" w14:textId="77777777" w:rsidTr="00E11B64">
        <w:trPr>
          <w:trHeight w:val="104"/>
        </w:trPr>
        <w:tc>
          <w:tcPr>
            <w:tcW w:w="1669" w:type="pct"/>
            <w:tcBorders>
              <w:bottom w:val="nil"/>
            </w:tcBorders>
          </w:tcPr>
          <w:p w14:paraId="7C3C6F07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357C485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Cook et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(2015)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7BF11C7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isher, Reilly &amp; Noble (2018)</w:t>
            </w:r>
          </w:p>
        </w:tc>
        <w:tc>
          <w:tcPr>
            <w:tcW w:w="1578" w:type="pct"/>
            <w:gridSpan w:val="2"/>
            <w:tcBorders>
              <w:bottom w:val="single" w:sz="4" w:space="0" w:color="auto"/>
            </w:tcBorders>
          </w:tcPr>
          <w:p w14:paraId="6BDE8ED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urewal &amp; Fisher (2018)</w:t>
            </w:r>
          </w:p>
        </w:tc>
      </w:tr>
      <w:tr w:rsidR="00FC3BA7" w:rsidRPr="00FC3BA7" w14:paraId="29795B84" w14:textId="77777777" w:rsidTr="00E11B64">
        <w:trPr>
          <w:trHeight w:val="103"/>
        </w:trPr>
        <w:tc>
          <w:tcPr>
            <w:tcW w:w="1669" w:type="pct"/>
            <w:tcBorders>
              <w:top w:val="nil"/>
              <w:bottom w:val="single" w:sz="4" w:space="0" w:color="auto"/>
            </w:tcBorders>
          </w:tcPr>
          <w:p w14:paraId="040FE787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131DD0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ncer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20F9AEE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pileps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25B7F83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ype 1 Diabete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1DBAFC9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ype 2 Diabete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</w:tr>
      <w:tr w:rsidR="00FC3BA7" w:rsidRPr="00FC3BA7" w14:paraId="2050FE7A" w14:textId="77777777" w:rsidTr="00E11B64">
        <w:tc>
          <w:tcPr>
            <w:tcW w:w="1669" w:type="pct"/>
            <w:tcBorders>
              <w:top w:val="single" w:sz="4" w:space="0" w:color="auto"/>
            </w:tcBorders>
          </w:tcPr>
          <w:p w14:paraId="2FB899F1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llness Perception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Timeline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Coherence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Personal Responsibilit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Seriousnes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Impact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57F674D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24EE129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5C4CB9B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8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3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6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5*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067DB9E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7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7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3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4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8*</w:t>
            </w:r>
          </w:p>
        </w:tc>
      </w:tr>
      <w:tr w:rsidR="00FC3BA7" w:rsidRPr="00FC3BA7" w14:paraId="27860C2F" w14:textId="77777777" w:rsidTr="00E11B64">
        <w:tc>
          <w:tcPr>
            <w:tcW w:w="1669" w:type="pct"/>
          </w:tcPr>
          <w:p w14:paraId="5E3F4CF5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PQ-R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Psychological Cause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Identit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Cyclical Timeline</w:t>
            </w:r>
          </w:p>
          <w:p w14:paraId="3D784D83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Chronic Timeline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 xml:space="preserve"> Consequences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 xml:space="preserve">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ersonal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T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>reatment contro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I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llness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oherence 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67" w:type="pct"/>
          </w:tcPr>
          <w:p w14:paraId="4B4273C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4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1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7*</w:t>
            </w:r>
          </w:p>
        </w:tc>
        <w:tc>
          <w:tcPr>
            <w:tcW w:w="986" w:type="pct"/>
          </w:tcPr>
          <w:p w14:paraId="4F5F92C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4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8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18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9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4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1</w:t>
            </w:r>
          </w:p>
        </w:tc>
        <w:tc>
          <w:tcPr>
            <w:tcW w:w="815" w:type="pct"/>
          </w:tcPr>
          <w:p w14:paraId="208F743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63" w:type="pct"/>
          </w:tcPr>
          <w:p w14:paraId="3A6A9FE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FC3BA7" w:rsidRPr="00FC3BA7" w14:paraId="31EB54E6" w14:textId="77777777" w:rsidTr="00E11B64">
        <w:tc>
          <w:tcPr>
            <w:tcW w:w="1669" w:type="pct"/>
          </w:tcPr>
          <w:p w14:paraId="5C8E2CAE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etacognitive Belief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PM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NM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C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CS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NC</w:t>
            </w:r>
          </w:p>
        </w:tc>
        <w:tc>
          <w:tcPr>
            <w:tcW w:w="767" w:type="pct"/>
          </w:tcPr>
          <w:p w14:paraId="5555059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6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29**</w:t>
            </w:r>
          </w:p>
        </w:tc>
        <w:tc>
          <w:tcPr>
            <w:tcW w:w="986" w:type="pct"/>
          </w:tcPr>
          <w:p w14:paraId="39C4981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8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23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9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2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3**</w:t>
            </w:r>
          </w:p>
        </w:tc>
        <w:tc>
          <w:tcPr>
            <w:tcW w:w="815" w:type="pct"/>
          </w:tcPr>
          <w:p w14:paraId="460CB96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5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53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3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3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3*</w:t>
            </w:r>
          </w:p>
        </w:tc>
        <w:tc>
          <w:tcPr>
            <w:tcW w:w="763" w:type="pct"/>
          </w:tcPr>
          <w:p w14:paraId="71324E1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9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71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6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4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5</w:t>
            </w:r>
          </w:p>
        </w:tc>
      </w:tr>
    </w:tbl>
    <w:p w14:paraId="2C24D565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Note: 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PQ-R = Illness Perceptions Questionnaire- Revised; </w:t>
      </w:r>
      <w:r w:rsidRPr="00FC3BA7">
        <w:rPr>
          <w:rFonts w:ascii="Times New Roman" w:hAnsi="Times New Roman" w:cs="Times New Roman"/>
          <w:sz w:val="24"/>
          <w:szCs w:val="24"/>
        </w:rPr>
        <w:t>NMC = Negative Metacognitive Beliefs (uncontrollability and danger of worry); CC = Cognitive Confidence; CSC = Cognitive Self Consciousness; PMC = Positive Metacognitive Beliefs; NC = Need for Control;** = p &lt; 0.001; * = p &lt; 0.05</w:t>
      </w:r>
      <w:r w:rsidRPr="00FC3BA7">
        <w:rPr>
          <w:rFonts w:ascii="Times New Roman" w:hAnsi="Times New Roman" w:cs="Times New Roman"/>
          <w:sz w:val="24"/>
          <w:szCs w:val="24"/>
          <w:lang w:eastAsia="ja-JP"/>
        </w:rPr>
        <w:t>; bold = strongest predictor of depression symptoms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14:paraId="1C1B555E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3BD508C" w14:textId="77777777" w:rsidR="00D1137A" w:rsidRPr="00FC3BA7" w:rsidRDefault="00D1137A" w:rsidP="00FC3BA7"/>
    <w:sectPr w:rsidR="00D1137A" w:rsidRPr="00FC3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051479"/>
    <w:rsid w:val="004B0D1A"/>
    <w:rsid w:val="005165F3"/>
    <w:rsid w:val="00A97483"/>
    <w:rsid w:val="00D1137A"/>
    <w:rsid w:val="00E62155"/>
    <w:rsid w:val="00E640D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29</cp:lastModifiedBy>
  <cp:revision>3</cp:revision>
  <dcterms:created xsi:type="dcterms:W3CDTF">2020-05-20T14:45:00Z</dcterms:created>
  <dcterms:modified xsi:type="dcterms:W3CDTF">2020-09-02T16:12:00Z</dcterms:modified>
</cp:coreProperties>
</file>